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6AA" w:rsidRDefault="009A56AA" w:rsidP="009A56A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6S</w:t>
      </w:r>
    </w:p>
    <w:tbl>
      <w:tblPr>
        <w:tblStyle w:val="TableGrid"/>
        <w:tblW w:w="9180" w:type="dxa"/>
        <w:tblInd w:w="0" w:type="dxa"/>
        <w:tblLook w:val="04A0" w:firstRow="1" w:lastRow="0" w:firstColumn="1" w:lastColumn="0" w:noHBand="0" w:noVBand="1"/>
      </w:tblPr>
      <w:tblGrid>
        <w:gridCol w:w="4644"/>
        <w:gridCol w:w="851"/>
        <w:gridCol w:w="1134"/>
        <w:gridCol w:w="1276"/>
        <w:gridCol w:w="1275"/>
      </w:tblGrid>
      <w:tr w:rsidR="009A56AA" w:rsidTr="009A56AA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56AA" w:rsidRDefault="009A56AA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A56AA" w:rsidTr="009A56AA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A56AA" w:rsidRDefault="009A56AA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8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9A56AA" w:rsidTr="009A56AA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A56AA" w:rsidRDefault="009A56AA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(Treatment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14</w:t>
            </w:r>
          </w:p>
        </w:tc>
      </w:tr>
      <w:tr w:rsidR="009A56AA" w:rsidTr="009A56AA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A56AA" w:rsidRDefault="009A56AA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56AA" w:rsidTr="009A56AA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A56AA" w:rsidRDefault="009A56AA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A56AA" w:rsidRDefault="009A56A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56AA" w:rsidRDefault="009A56AA" w:rsidP="009A56AA">
      <w:pPr>
        <w:pStyle w:val="PlainText"/>
        <w:spacing w:line="48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bookmarkStart w:id="0" w:name="_GoBack"/>
      <w:bookmarkEnd w:id="0"/>
    </w:p>
    <w:sectPr w:rsidR="009A5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6AA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A56AA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A56A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56AA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A5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A56A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56AA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A5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7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06:00Z</dcterms:created>
  <dcterms:modified xsi:type="dcterms:W3CDTF">2012-09-18T15:07:00Z</dcterms:modified>
</cp:coreProperties>
</file>